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12E" w:rsidRPr="00CB77BD" w:rsidRDefault="001A512E" w:rsidP="001A512E">
      <w:pPr>
        <w:pStyle w:val="Heading1"/>
        <w:spacing w:line="480" w:lineRule="auto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Methods</w:t>
      </w:r>
      <w:r w:rsidRPr="00CB77BD">
        <w:rPr>
          <w:rFonts w:asciiTheme="minorHAnsi" w:hAnsiTheme="minorHAnsi" w:cstheme="minorHAnsi"/>
          <w:b/>
          <w:bCs/>
          <w:sz w:val="24"/>
          <w:szCs w:val="24"/>
        </w:rPr>
        <w:t>. Search Strategy</w:t>
      </w:r>
    </w:p>
    <w:tbl>
      <w:tblPr>
        <w:tblStyle w:val="TableGrid"/>
        <w:tblW w:w="10202" w:type="dxa"/>
        <w:tblInd w:w="-147" w:type="dxa"/>
        <w:tblLayout w:type="fixed"/>
        <w:tblLook w:val="01E0" w:firstRow="1" w:lastRow="1" w:firstColumn="1" w:lastColumn="1" w:noHBand="0" w:noVBand="0"/>
      </w:tblPr>
      <w:tblGrid>
        <w:gridCol w:w="530"/>
        <w:gridCol w:w="9672"/>
      </w:tblGrid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color w:val="2D2D2D"/>
                <w:w w:val="102"/>
                <w:sz w:val="16"/>
                <w:szCs w:val="16"/>
              </w:rPr>
              <w:t>#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b/>
                <w:bCs/>
                <w:color w:val="2D2D2D"/>
                <w:sz w:val="16"/>
                <w:szCs w:val="16"/>
              </w:rPr>
              <w:t>Searches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omeless Person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omeless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(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ous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* or home*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ccommodat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shelter) adj3 (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insecur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instability or unstable or stability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leep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adj2 rough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quatter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helter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ofa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surf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1-7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w w:val="102"/>
                <w:sz w:val="16"/>
                <w:szCs w:val="16"/>
              </w:rPr>
              <w:t>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severe or multiple)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dj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isadvantage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oci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exclusion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omplex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need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marginali?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d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population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9-12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Substance-Related Disorder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Behavior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 Addictiv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ddic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alcohol or drug or substance) adj1 (misuse or abuse or use* or addict*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pendenc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issue* or problem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lcoholic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lcoholic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rug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adj1 (habit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ak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hard or illicit or inject*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Illicit Drug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lcohol Drinking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tree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rink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14-23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risoner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risoner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riminal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rimin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2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repeat or ex or re or revolving door) adj1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ffen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onvic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r convicts or "convicted person*"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25-30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 or 13 or 24 or 31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al Health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health" or "dental health"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al Hygien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hygiene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Mouth Rehabilitation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mouth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rehabilitation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 Health Servic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health service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 Car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care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ental Cari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carie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 Enamel Solubility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enamel solubility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 Deposit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eposit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4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in Sensitivity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in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sensitivity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 Plaqu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plaque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lastRenderedPageBreak/>
              <w:t>5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ental Pulp Diseas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pulp disease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 Los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los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loss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f teeth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 Diseas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5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isease" or "diseased teeth"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ach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ach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r "tooth ache"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 Demineralization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 Mobility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 Discoloration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oth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adj1 (demineralization or mobility or decay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iscolo?ration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Mouth Diseas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eriodontal Diseas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Gingival Diseas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6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mouth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eridontal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r gingival or gum) adj1 disease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Periodontiti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eriodontitis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reventive Dentistry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Preventive Dentistry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Gingiviti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(oral or dental or tooth or teeth) adj1 abscess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ntal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adj1 (pain or sequelae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bleeding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gum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ol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adj2 (tooth or teeth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33-78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Mouth Neoplasm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oral or mouth or tongue or salivary or parotid) adj1 (cancer* or tumour*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umor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neoplasm*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0 or 81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79 or 82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Smoking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moking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r smoker or smoke or smoked or smokes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bacco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"Tobacco Use Cessation"/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"Tobacco Use"/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"Tobacco Use Cessation Devices"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moking Cessation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moking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cessation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bacco Product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Nicotine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obacco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or cigar* or e-cig* or nicotine or hookah or pipe or vaping or vape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84-92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sugar or sucrose or fructose or glucose) adj2 (intake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onsum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igh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sugar diet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ugary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foods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ietary Sugar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(processed or acidic) adj1 food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9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(sugary or fizzy or carbonated or soft) adj1 drink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arbonated beverages/ or sugar-sweetened beverage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oda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94-101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(abuse or sniff*) adj3 (solvent* or glue or gas or aerosol* or inhalant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ddic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((alcohol or drug or substance) adj1 (misuse or abuse or use* or addict* or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ependen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issue* or problem or prevention or treatment or recovery or</w:t>
            </w:r>
          </w:p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habi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lcoholic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lcoholic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lastRenderedPageBreak/>
              <w:t>10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drug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adj1 (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ak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 or hard or illicit or inject*)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0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xp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Illicit Drugs/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"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treet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drink*"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103-110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83 or 93 or 102 or 111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32 and 112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intervention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rogram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(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ar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adj3 package*)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feasab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cceptab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fficacy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ffectiv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raining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ducat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valuat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strateg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ilot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perception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belief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8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uptake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29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impact.ti</w:t>
            </w: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,ab,kw,kf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0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consequenc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1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attitude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2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barrier</w:t>
            </w:r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3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facilitat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4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proofErr w:type="spellStart"/>
            <w:proofErr w:type="gram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motivat</w:t>
            </w:r>
            <w:proofErr w:type="spellEnd"/>
            <w:proofErr w:type="gram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*.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ti,ab,kw,kf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.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5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or/114-134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6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13 and 135</w:t>
            </w:r>
          </w:p>
        </w:tc>
      </w:tr>
      <w:tr w:rsidR="001A512E" w:rsidRPr="009306E9" w:rsidTr="009B4B16">
        <w:trPr>
          <w:trHeight w:val="236"/>
        </w:trPr>
        <w:tc>
          <w:tcPr>
            <w:tcW w:w="530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137</w:t>
            </w:r>
          </w:p>
        </w:tc>
        <w:tc>
          <w:tcPr>
            <w:tcW w:w="9672" w:type="dxa"/>
          </w:tcPr>
          <w:p w:rsidR="001A512E" w:rsidRPr="009306E9" w:rsidRDefault="001A512E" w:rsidP="009B4B16">
            <w:pPr>
              <w:rPr>
                <w:rFonts w:ascii="Times New Roman" w:hAnsi="Times New Roman" w:cs="Times New Roman"/>
                <w:color w:val="2D2D2D"/>
                <w:sz w:val="16"/>
                <w:szCs w:val="16"/>
              </w:rPr>
            </w:pPr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limit 136 to </w:t>
            </w:r>
            <w:proofErr w:type="spellStart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>english</w:t>
            </w:r>
            <w:proofErr w:type="spellEnd"/>
            <w:r w:rsidRPr="009306E9">
              <w:rPr>
                <w:rFonts w:ascii="Times New Roman" w:hAnsi="Times New Roman" w:cs="Times New Roman"/>
                <w:color w:val="2D2D2D"/>
                <w:sz w:val="16"/>
                <w:szCs w:val="16"/>
              </w:rPr>
              <w:t xml:space="preserve"> language</w:t>
            </w:r>
          </w:p>
        </w:tc>
      </w:tr>
    </w:tbl>
    <w:p w:rsidR="001A512E" w:rsidRDefault="001A512E" w:rsidP="001A512E">
      <w:pPr>
        <w:pStyle w:val="EndNoteBibliography"/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1A512E" w:rsidSect="00AF74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5297D" w:rsidRDefault="001A512E">
      <w:bookmarkStart w:id="0" w:name="_GoBack"/>
      <w:bookmarkEnd w:id="0"/>
    </w:p>
    <w:sectPr w:rsidR="00C52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2E"/>
    <w:rsid w:val="001A512E"/>
    <w:rsid w:val="006E62B1"/>
    <w:rsid w:val="00D3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7636E-06DF-4A06-A91B-863B746C9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12E"/>
  </w:style>
  <w:style w:type="paragraph" w:styleId="Heading1">
    <w:name w:val="heading 1"/>
    <w:basedOn w:val="Normal"/>
    <w:next w:val="Normal"/>
    <w:link w:val="Heading1Char"/>
    <w:uiPriority w:val="9"/>
    <w:qFormat/>
    <w:rsid w:val="001A51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12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1A5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A51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512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John</dc:creator>
  <cp:keywords/>
  <dc:description/>
  <cp:lastModifiedBy>Deepti John</cp:lastModifiedBy>
  <cp:revision>1</cp:revision>
  <dcterms:created xsi:type="dcterms:W3CDTF">2024-01-10T14:34:00Z</dcterms:created>
  <dcterms:modified xsi:type="dcterms:W3CDTF">2024-01-10T14:34:00Z</dcterms:modified>
</cp:coreProperties>
</file>